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08670" w14:textId="50D252E4" w:rsidR="00672DBB" w:rsidRPr="003843D6" w:rsidRDefault="0018020F">
      <w:pPr>
        <w:rPr>
          <w:rFonts w:ascii="Times New Roman" w:hAnsi="Times New Roman" w:cs="Times New Roman"/>
        </w:rPr>
      </w:pPr>
      <w:r w:rsidRPr="003843D6">
        <w:rPr>
          <w:rFonts w:ascii="Times New Roman" w:hAnsi="Times New Roman" w:cs="Times New Roman"/>
        </w:rPr>
        <w:t xml:space="preserve">Supplemental </w:t>
      </w:r>
      <w:r w:rsidR="001D5991">
        <w:rPr>
          <w:rFonts w:ascii="Times New Roman" w:hAnsi="Times New Roman" w:cs="Times New Roman"/>
        </w:rPr>
        <w:t>Materials</w:t>
      </w:r>
    </w:p>
    <w:p w14:paraId="5014DF44" w14:textId="0788123F" w:rsidR="0018020F" w:rsidRDefault="00583422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800" behindDoc="1" locked="0" layoutInCell="1" allowOverlap="1" wp14:anchorId="56CC2B92" wp14:editId="1AEBA4B8">
            <wp:simplePos x="0" y="0"/>
            <wp:positionH relativeFrom="column">
              <wp:posOffset>28575</wp:posOffset>
            </wp:positionH>
            <wp:positionV relativeFrom="paragraph">
              <wp:posOffset>190500</wp:posOffset>
            </wp:positionV>
            <wp:extent cx="6858000" cy="5619750"/>
            <wp:effectExtent l="0" t="0" r="0" b="0"/>
            <wp:wrapTight wrapText="bothSides">
              <wp:wrapPolygon edited="0">
                <wp:start x="0" y="0"/>
                <wp:lineTo x="0" y="21527"/>
                <wp:lineTo x="21540" y="21527"/>
                <wp:lineTo x="21540" y="0"/>
                <wp:lineTo x="0" y="0"/>
              </wp:wrapPolygon>
            </wp:wrapTight>
            <wp:docPr id="1315728635" name="Picture 3" descr="A screenshot of a medical present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728635" name="Picture 3" descr="A screenshot of a medical presentatio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619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843D6">
        <w:rPr>
          <w:noProof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309D607C" wp14:editId="0981E6F1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6389370" cy="257175"/>
                <wp:effectExtent l="0" t="0" r="0" b="9525"/>
                <wp:wrapTight wrapText="bothSides">
                  <wp:wrapPolygon edited="0">
                    <wp:start x="0" y="0"/>
                    <wp:lineTo x="0" y="20800"/>
                    <wp:lineTo x="21510" y="20800"/>
                    <wp:lineTo x="21510" y="0"/>
                    <wp:lineTo x="0" y="0"/>
                  </wp:wrapPolygon>
                </wp:wrapTight>
                <wp:docPr id="16042888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9370" cy="2571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F282A7E" w14:textId="6F218E67" w:rsidR="003843D6" w:rsidRDefault="003843D6" w:rsidP="003843D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</w:t>
                            </w:r>
                            <w:r w:rsidRPr="003843D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igure </w:t>
                            </w:r>
                            <w:r w:rsidR="006F1CA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1</w:t>
                            </w:r>
                            <w:r w:rsidRPr="003843D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3843D6">
                              <w:rPr>
                                <w:rFonts w:ascii="Times New Roman" w:hAnsi="Times New Roman" w:cs="Times New Roman"/>
                              </w:rPr>
                              <w:t xml:space="preserve"> Experimental protocol employed for the current study. </w:t>
                            </w:r>
                          </w:p>
                          <w:p w14:paraId="7956E104" w14:textId="013AFDD3" w:rsidR="003843D6" w:rsidRPr="00C254B0" w:rsidRDefault="003843D6" w:rsidP="003843D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9D607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.7pt;width:503.1pt;height:20.25pt;z-index:-25165977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" stroked="f">
                <v:textbox inset="0,0,0,0">
                  <w:txbxContent>
                    <w:p w14:paraId="4F282A7E" w14:textId="6F218E67" w:rsidR="003843D6" w:rsidRDefault="003843D6" w:rsidP="003843D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</w:t>
                      </w:r>
                      <w:r w:rsidRPr="003843D6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igure </w:t>
                      </w:r>
                      <w:r w:rsidR="006F1CA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1</w:t>
                      </w:r>
                      <w:r w:rsidRPr="003843D6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3843D6">
                        <w:rPr>
                          <w:rFonts w:ascii="Times New Roman" w:hAnsi="Times New Roman" w:cs="Times New Roman"/>
                        </w:rPr>
                        <w:t xml:space="preserve"> Experimental protocol employed for the current study. </w:t>
                      </w:r>
                    </w:p>
                    <w:p w14:paraId="7956E104" w14:textId="013AFDD3" w:rsidR="003843D6" w:rsidRPr="00C254B0" w:rsidRDefault="003843D6" w:rsidP="003843D6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3843D6" w:rsidRPr="003843D6">
        <w:rPr>
          <w:rFonts w:ascii="Times New Roman" w:hAnsi="Times New Roman" w:cs="Times New Roman"/>
        </w:rPr>
        <w:t xml:space="preserve"> </w:t>
      </w:r>
    </w:p>
    <w:p w14:paraId="778C141E" w14:textId="0A30AA78" w:rsidR="003843D6" w:rsidRPr="003843D6" w:rsidRDefault="00583422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575C6727" wp14:editId="22B1D2AB">
                <wp:simplePos x="0" y="0"/>
                <wp:positionH relativeFrom="column">
                  <wp:posOffset>85725</wp:posOffset>
                </wp:positionH>
                <wp:positionV relativeFrom="paragraph">
                  <wp:posOffset>5610860</wp:posOffset>
                </wp:positionV>
                <wp:extent cx="6219825" cy="635"/>
                <wp:effectExtent l="0" t="0" r="9525" b="8255"/>
                <wp:wrapTight wrapText="bothSides">
                  <wp:wrapPolygon edited="0">
                    <wp:start x="0" y="0"/>
                    <wp:lineTo x="0" y="21452"/>
                    <wp:lineTo x="21567" y="21452"/>
                    <wp:lineTo x="21567" y="0"/>
                    <wp:lineTo x="0" y="0"/>
                  </wp:wrapPolygon>
                </wp:wrapTight>
                <wp:docPr id="5623576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8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7C0C84A" w14:textId="497217D5" w:rsidR="003843D6" w:rsidRPr="009F0466" w:rsidRDefault="009F0466" w:rsidP="003843D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9F04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Schematic and equipment used in the current study protocol investigating forearm blood flow in individuals with and without multiple sclerosis (MS). Unilateral dynamic handgrip exercise was performed with and without -20 mmHg lower body negative pressure (LBNP) to elicit a mild </w:t>
                            </w:r>
                            <w:proofErr w:type="spellStart"/>
                            <w:r w:rsidRPr="009F04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ympathoexcitatory</w:t>
                            </w:r>
                            <w:proofErr w:type="spellEnd"/>
                            <w:r w:rsidRPr="009F04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stimulus. Each participant completed two handgrip trials at 15% and 30% of maximal voluntary contraction (MVC), under both LBNP and non-LBNP conditions. Handgrip cadence was standardized at 15 contractions per minute (2-second contraction, 2-second </w:t>
                            </w:r>
                            <w:r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relaxation)</w:t>
                            </w:r>
                            <w:r w:rsidR="00243DCF"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="00557293"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a custom gauge was projected on the ceiling to provide visual feedback</w:t>
                            </w:r>
                            <w:r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. Photo #1 shows the supine position used for all trials. Photo #2 illustrates the active arm supported on a vac-</w:t>
                            </w:r>
                            <w:proofErr w:type="spellStart"/>
                            <w:r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lok</w:t>
                            </w:r>
                            <w:proofErr w:type="spellEnd"/>
                            <w:r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pillow during handgrip exercise, with Doppler ultrasound performed on the brachial artery. Photo #3 displays the LBNP chamber used </w:t>
                            </w:r>
                            <w:r w:rsidR="00A00BCA"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for</w:t>
                            </w:r>
                            <w:r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testing. Additional photos depict the equipment used for data collection, including the handgrip device</w:t>
                            </w:r>
                            <w:r w:rsidR="00AA4B22"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with an example of the g</w:t>
                            </w:r>
                            <w:r w:rsidR="00583422"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auge that was projected on the ceiling</w:t>
                            </w:r>
                            <w:r w:rsidRPr="004D34A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(Photo #4), beat-to-beat hemodynamic monitoring (Photo #5), and Doppler ultrasound system images (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Photo #6)</w:t>
                            </w:r>
                            <w:r w:rsidRPr="009F04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. Images are representative of the experimental setup using models and do not include actual study participants or data. All photos were taken by S</w:t>
                            </w:r>
                            <w:r w:rsidR="00A00BCA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R</w:t>
                            </w:r>
                            <w:r w:rsidRPr="009F04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 in the Integrative Physiology Laboratory at the University of Illinois Chicago and are used with permiss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5C6727" id="_x0000_s1027" type="#_x0000_t202" style="position:absolute;margin-left:6.75pt;margin-top:441.8pt;width:489.75pt;height:.05pt;z-index:-251658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" stroked="f">
                <v:textbox style="mso-fit-shape-to-text:t" inset="0,0,0,0">
                  <w:txbxContent>
                    <w:p w14:paraId="37C0C84A" w14:textId="497217D5" w:rsidR="003843D6" w:rsidRPr="009F0466" w:rsidRDefault="009F0466" w:rsidP="003843D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9F04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Schematic and equipment used in the current study protocol investigating forearm blood flow in individuals with and without multiple sclerosis (MS). Unilateral dynamic handgrip exercise was performed with and without -20 mmHg lower body negative pressure (LBNP) to elicit a mild </w:t>
                      </w:r>
                      <w:proofErr w:type="spellStart"/>
                      <w:r w:rsidRPr="009F04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ympathoexcitatory</w:t>
                      </w:r>
                      <w:proofErr w:type="spellEnd"/>
                      <w:r w:rsidRPr="009F04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stimulus. Each participant completed two handgrip trials at 15% and 30% of maximal voluntary contraction (MVC), under both LBNP and non-LBNP conditions. Handgrip cadence was standardized at 15 contractions per minute (2-second contraction, 2-second </w:t>
                      </w:r>
                      <w:r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relaxation)</w:t>
                      </w:r>
                      <w:r w:rsidR="00243DCF"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and </w:t>
                      </w:r>
                      <w:r w:rsidR="00557293"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a custom gauge was projected on the ceiling to provide visual feedback</w:t>
                      </w:r>
                      <w:r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. Photo #1 shows the supine position used for all trials. Photo #2 illustrates the active arm supported on a vac-</w:t>
                      </w:r>
                      <w:proofErr w:type="spellStart"/>
                      <w:r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lok</w:t>
                      </w:r>
                      <w:proofErr w:type="spellEnd"/>
                      <w:r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pillow during handgrip exercise, with Doppler ultrasound performed on the brachial artery. Photo #3 displays the LBNP chamber used </w:t>
                      </w:r>
                      <w:r w:rsidR="00A00BCA"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for</w:t>
                      </w:r>
                      <w:r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testing. Additional photos depict the equipment used for data collection, including the handgrip device</w:t>
                      </w:r>
                      <w:r w:rsidR="00AA4B22"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with an example of the g</w:t>
                      </w:r>
                      <w:r w:rsidR="00583422"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auge that was projected on the ceiling</w:t>
                      </w:r>
                      <w:r w:rsidRPr="004D34AC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(Photo #4), beat-to-beat hemodynamic monitoring (Photo #5), and Doppler ultrasound system images (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Photo #6)</w:t>
                      </w:r>
                      <w:r w:rsidRPr="009F04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. Images are representative of the experimental setup using models and do not include actual study participants or data. All photos were taken by S</w:t>
                      </w:r>
                      <w:r w:rsidR="00A00BCA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R</w:t>
                      </w:r>
                      <w:r w:rsidRPr="009F04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 in the Integrative Physiology Laboratory at the University of Illinois Chicago and are used with permission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3843D6" w:rsidRPr="003843D6" w:rsidSect="005512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672DBB"/>
    <w:rsid w:val="0018020F"/>
    <w:rsid w:val="001D5991"/>
    <w:rsid w:val="002274E1"/>
    <w:rsid w:val="00243DCF"/>
    <w:rsid w:val="002E1B36"/>
    <w:rsid w:val="003843D6"/>
    <w:rsid w:val="00447006"/>
    <w:rsid w:val="004D34AC"/>
    <w:rsid w:val="004F1738"/>
    <w:rsid w:val="005512B7"/>
    <w:rsid w:val="00557293"/>
    <w:rsid w:val="00583422"/>
    <w:rsid w:val="005C1FA1"/>
    <w:rsid w:val="005E787D"/>
    <w:rsid w:val="0060248C"/>
    <w:rsid w:val="00672DBB"/>
    <w:rsid w:val="006F1CA2"/>
    <w:rsid w:val="00825E7A"/>
    <w:rsid w:val="00852D73"/>
    <w:rsid w:val="00940B4F"/>
    <w:rsid w:val="00975D7A"/>
    <w:rsid w:val="009E3982"/>
    <w:rsid w:val="009F0466"/>
    <w:rsid w:val="00A00BCA"/>
    <w:rsid w:val="00A906D2"/>
    <w:rsid w:val="00AA4B22"/>
    <w:rsid w:val="00B12766"/>
    <w:rsid w:val="00BE5630"/>
    <w:rsid w:val="00C65BD6"/>
    <w:rsid w:val="00CE1D57"/>
    <w:rsid w:val="00CF3588"/>
    <w:rsid w:val="00D27C49"/>
    <w:rsid w:val="00E51FBD"/>
    <w:rsid w:val="00EB3663"/>
    <w:rsid w:val="00FB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1675C"/>
  <w15:chartTrackingRefBased/>
  <w15:docId w15:val="{F7157A17-1996-490E-8F31-92B67AA0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D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D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43D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5</Characters>
  <Application>Microsoft Office Word</Application>
  <DocSecurity>0</DocSecurity>
  <Lines>2</Lines>
  <Paragraphs>2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Sara</dc:creator>
  <cp:keywords/>
  <dc:description/>
  <cp:lastModifiedBy>Snehaa822@outlook.com</cp:lastModifiedBy>
  <cp:revision>3</cp:revision>
  <dcterms:created xsi:type="dcterms:W3CDTF">2025-11-25T18:53:00Z</dcterms:created>
  <dcterms:modified xsi:type="dcterms:W3CDTF">2025-12-02T10:18:00Z</dcterms:modified>
</cp:coreProperties>
</file>